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  <w:lang w:val="en-US" w:eastAsia="de-DE"/>
        </w:rPr>
        <w:t>Table S4. Predicted type III secreted effectors in</w:t>
      </w:r>
      <w:r>
        <w:rPr>
          <w:rFonts w:eastAsia="Times New Roman" w:cs="Arial" w:ascii="Arial" w:hAnsi="Arial"/>
          <w:b/>
          <w:i/>
          <w:color w:val="000000"/>
          <w:sz w:val="20"/>
          <w:szCs w:val="20"/>
          <w:lang w:val="en-US" w:eastAsia="de-DE"/>
        </w:rPr>
        <w:t xml:space="preserve"> Chlamydia felis </w:t>
      </w:r>
      <w:r>
        <w:rPr>
          <w:rFonts w:eastAsia="Times New Roman" w:cs="Arial" w:ascii="Arial" w:hAnsi="Arial"/>
          <w:b/>
          <w:color w:val="000000"/>
          <w:sz w:val="20"/>
          <w:szCs w:val="20"/>
          <w:lang w:val="en-US" w:eastAsia="de-DE"/>
        </w:rPr>
        <w:t>Fe/C−56</w:t>
      </w:r>
    </w:p>
    <w:tbl>
      <w:tblPr>
        <w:tblW w:w="911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1163"/>
        <w:gridCol w:w="6237"/>
      </w:tblGrid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RF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VM value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nnotated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83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96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6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87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61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73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94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69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12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45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27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23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64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22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61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6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30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5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85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5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07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2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1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2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21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1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51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8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clus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99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4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wal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rfac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nch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35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4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ign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ecogni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articl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GTP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8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3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3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3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81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2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-C-methyl-D-erythrito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2,4-cyclodi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nth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67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9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85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8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55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4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48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1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47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8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05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7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wal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rfac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nch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30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7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sparto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94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6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96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4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erine/threon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0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3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68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3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21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1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50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1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f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ipeptide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30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9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dihydrodipicolin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educt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49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7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naptonem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mplex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17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7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62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6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59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5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el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wal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ssociat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drolase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6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4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hea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hock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SP7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ofact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25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3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49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3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er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st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st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03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2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yggv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09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1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FKBP-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eptidyl-proly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is-tran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som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53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8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50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8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hymidyl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10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7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ecretor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lagella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biosynthesi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27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4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67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4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D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olym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gamma/tau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2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3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24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3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29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3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-phosphoshikim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-carboxyvin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6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0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hea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hock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SP7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ofact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64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0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38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9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42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8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61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8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38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7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38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6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myos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eav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ha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aj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lasmodi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27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5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07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4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ecre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lagella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biosynthesi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nn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82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3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95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3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11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3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cadmium/zin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a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ansport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TP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09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3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hosphoenolpyruv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arboxy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53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2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86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1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01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9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mediat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f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TP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depende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D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omologou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combina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94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9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hromosom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artition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45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8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clus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85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8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clus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06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8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wal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rfac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nch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7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7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RNA/rR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th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08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7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branched-cha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mino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ci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anspor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stem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arri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66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6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25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5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29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5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denosylmethionine-8-amino-7-oxononano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mino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83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5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ndecapreny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yro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ynthet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0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3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31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3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47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3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6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23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1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D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ecombina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60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1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yste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esulfu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3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0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55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0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1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9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aspartyl/glutamyl-tR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mido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buni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B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56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9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f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tal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59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9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9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8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etraacyldisaccharid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'-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56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8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f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tal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57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TP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5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7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44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transcrip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ctor/trp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per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press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33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V-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TP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nth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buni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2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6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G/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93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6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39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5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f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eptide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55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-alpha-glucano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62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53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lycoge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hosphoryl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37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50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2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3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61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2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94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2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21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1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myos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eav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ha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orm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B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60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1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85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1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10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1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yste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esulfu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41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1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3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1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49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zinc-depende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ipeptid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97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8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50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13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RNA/rR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th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63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83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ytidyl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2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olymorph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u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mp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45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87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RNA/rR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th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8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sugar-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somerase-lik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0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50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100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cel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divis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lat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o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hape-determin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13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5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oxygen-independe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oproporphyrinoge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xid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19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0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ibosom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L25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69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-deoxy-D-xylulo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5-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nth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20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4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hospholipi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ynthesi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58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1-hydroxy-2-methyl-2-buteny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4-di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nth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66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6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ibonucle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01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formyltetrahydrofol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yclolig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58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10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DP-N-acetylglucosam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yrophosphoryl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88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9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42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F074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-dehydro-3-deoxyphosphoocton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ldol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AbsatzStandardschriftart2">
    <w:name w:val="Absatz-Standardschriftart2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AbsatzStandardschriftart1">
    <w:name w:val="Absatz-Standardschriftart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TextkrperZchn">
    <w:name w:val="Textkörper Zchn"/>
    <w:basedOn w:val="AbsatzStandardschriftart"/>
    <w:qFormat/>
    <w:rPr>
      <w:rFonts w:ascii="Calibri" w:hAnsi="Calibri" w:eastAsia="Calibri" w:cs="Calibri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9:43:00Z</dcterms:created>
  <dc:creator>AVoigt</dc:creator>
  <dc:description/>
  <cp:keywords/>
  <dc:language>en-US</dc:language>
  <cp:lastModifiedBy>AVoigt</cp:lastModifiedBy>
  <dcterms:modified xsi:type="dcterms:W3CDTF">2012-03-15T09:43:00Z</dcterms:modified>
  <cp:revision>2</cp:revision>
  <dc:subject/>
  <dc:title/>
</cp:coreProperties>
</file>